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72"/>
        <w:gridCol w:w="592"/>
        <w:gridCol w:w="716"/>
      </w:tblGrid>
      <w:tr w:rsidR="003C31A3" w:rsidRPr="008A663D" w14:paraId="5A7EDFED" w14:textId="77777777" w:rsidTr="003C31A3">
        <w:trPr>
          <w:trHeight w:val="315"/>
        </w:trPr>
        <w:tc>
          <w:tcPr>
            <w:tcW w:w="8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7BDF3" w14:textId="40E5CEC9" w:rsidR="003C31A3" w:rsidRPr="003C31A3" w:rsidRDefault="003C31A3" w:rsidP="003C3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Supplementary table </w:t>
            </w:r>
            <w:r w:rsidR="00F03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7</w:t>
            </w:r>
            <w:r w:rsidRPr="003C3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Biological patwhays predicted as modulated by miRNAs up regulated in </w:t>
            </w:r>
            <w:r w:rsidR="009C0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sthmic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extracellular vesicles (</w:t>
            </w:r>
            <w:r w:rsidR="008A6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ST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EVs) in high body energy reserve (HBER) group.</w:t>
            </w:r>
          </w:p>
        </w:tc>
      </w:tr>
      <w:tr w:rsidR="003C31A3" w:rsidRPr="003C31A3" w14:paraId="0786E540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1805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thwa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512AC" w14:textId="406D34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A2980" w14:textId="38828655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3C31A3" w:rsidRPr="003C31A3" w14:paraId="417F37E0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823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44 Endocyto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74FE" w14:textId="5C809643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006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</w:tr>
      <w:tr w:rsidR="003C31A3" w:rsidRPr="003C31A3" w14:paraId="47357DF9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58A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60 Axon guidan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D510" w14:textId="56AD59CE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8AD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</w:tr>
      <w:tr w:rsidR="003C31A3" w:rsidRPr="003C31A3" w14:paraId="66A945D5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9CC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2 Neurotrophin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ABDC" w14:textId="6AEE4C1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D7A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</w:tr>
      <w:tr w:rsidR="003C31A3" w:rsidRPr="003C31A3" w14:paraId="7DFD7FDF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FB9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00 Pathways in cance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537C" w14:textId="4F63EC2F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7E4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</w:tr>
      <w:tr w:rsidR="003C31A3" w:rsidRPr="003C31A3" w14:paraId="053FF7EA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878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10 MAPK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D150" w14:textId="13C6E49F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C08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5</w:t>
            </w:r>
          </w:p>
        </w:tc>
      </w:tr>
      <w:tr w:rsidR="003C31A3" w:rsidRPr="003C31A3" w14:paraId="31B79551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875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14 Ras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5C24" w14:textId="60547D21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9FC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5</w:t>
            </w:r>
          </w:p>
        </w:tc>
      </w:tr>
      <w:tr w:rsidR="003C31A3" w:rsidRPr="003C31A3" w14:paraId="4D75D987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14F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2 Pancreatic cance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7869" w14:textId="5A72DA0A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39F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5</w:t>
            </w:r>
          </w:p>
        </w:tc>
      </w:tr>
      <w:tr w:rsidR="003C31A3" w:rsidRPr="003C31A3" w14:paraId="7B866854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E23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62 Chemokine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21F8" w14:textId="084274C2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D87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78</w:t>
            </w:r>
          </w:p>
        </w:tc>
      </w:tr>
      <w:tr w:rsidR="003C31A3" w:rsidRPr="003C31A3" w14:paraId="09587E8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5E9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90 Hippo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CADA" w14:textId="456CF2CC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CF8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71</w:t>
            </w:r>
          </w:p>
        </w:tc>
      </w:tr>
      <w:tr w:rsidR="003C31A3" w:rsidRPr="003C31A3" w14:paraId="392F63B7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B64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514 Cell adhesion molecules (CAMs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671C" w14:textId="69E22A66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622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71</w:t>
            </w:r>
          </w:p>
        </w:tc>
      </w:tr>
      <w:tr w:rsidR="003C31A3" w:rsidRPr="003C31A3" w14:paraId="4859AECB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379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20 Chronic myeloid leukemi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CE4A" w14:textId="13F9EC01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CC9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71</w:t>
            </w:r>
          </w:p>
        </w:tc>
      </w:tr>
      <w:tr w:rsidR="003C31A3" w:rsidRPr="003C31A3" w14:paraId="619F2CFA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6C9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522 Endocrine resistan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1508" w14:textId="1D506D1C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998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5</w:t>
            </w:r>
          </w:p>
        </w:tc>
      </w:tr>
      <w:tr w:rsidR="003C31A3" w:rsidRPr="003C31A3" w14:paraId="44ED822A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4C5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072 Phospholipase D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4195" w14:textId="29727D2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DB0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5</w:t>
            </w:r>
          </w:p>
        </w:tc>
      </w:tr>
      <w:tr w:rsidR="003C31A3" w:rsidRPr="003C31A3" w14:paraId="5A11C1F2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661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50 mTOR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67BA" w14:textId="0754DCBC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245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5</w:t>
            </w:r>
          </w:p>
        </w:tc>
      </w:tr>
      <w:tr w:rsidR="003C31A3" w:rsidRPr="003C31A3" w14:paraId="264ACC94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3E6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10 Wnt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B4EA" w14:textId="17EAA86E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3C4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5</w:t>
            </w:r>
          </w:p>
        </w:tc>
      </w:tr>
      <w:tr w:rsidR="003C31A3" w:rsidRPr="003C31A3" w14:paraId="2D0F7F1A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155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550 Signaling pathways regulating pluripotency of stem cell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9B8E" w14:textId="284AC61A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595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5</w:t>
            </w:r>
          </w:p>
        </w:tc>
      </w:tr>
      <w:tr w:rsidR="003C31A3" w:rsidRPr="003C31A3" w14:paraId="6B3096C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E52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11 Platelet activa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1746" w14:textId="7976C8B6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D50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5</w:t>
            </w:r>
          </w:p>
        </w:tc>
      </w:tr>
      <w:tr w:rsidR="003C31A3" w:rsidRPr="003C31A3" w14:paraId="2B3F9AC6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433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810 Regulation of actin cytoskelet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6712" w14:textId="39E45EBA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073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5</w:t>
            </w:r>
          </w:p>
        </w:tc>
      </w:tr>
      <w:tr w:rsidR="003C31A3" w:rsidRPr="003C31A3" w14:paraId="26C709C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6BB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0 Insulin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C710" w14:textId="34CC6869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6F2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5</w:t>
            </w:r>
          </w:p>
        </w:tc>
      </w:tr>
      <w:tr w:rsidR="003C31A3" w:rsidRPr="003C31A3" w14:paraId="55490AF2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E71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34 Cushing syndrom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6E73" w14:textId="2800FDD5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F19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5</w:t>
            </w:r>
          </w:p>
        </w:tc>
      </w:tr>
      <w:tr w:rsidR="003C31A3" w:rsidRPr="003C31A3" w14:paraId="505CED9D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C9D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100 Bacterial invasion of epithelial cell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2F54" w14:textId="043AE222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6FB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5</w:t>
            </w:r>
          </w:p>
        </w:tc>
      </w:tr>
      <w:tr w:rsidR="003C31A3" w:rsidRPr="003C31A3" w14:paraId="21AFEAC4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7EF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32 Salmonella infe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CF40" w14:textId="7FE8D004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BE5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5</w:t>
            </w:r>
          </w:p>
        </w:tc>
      </w:tr>
      <w:tr w:rsidR="003C31A3" w:rsidRPr="003C31A3" w14:paraId="6569FB4B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23A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1 Renal cell carcinom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0F05" w14:textId="750DADD8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F9C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5</w:t>
            </w:r>
          </w:p>
        </w:tc>
      </w:tr>
      <w:tr w:rsidR="003C31A3" w:rsidRPr="003C31A3" w14:paraId="7145301C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485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4 Gliom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C7C9" w14:textId="49173E4C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3AD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5</w:t>
            </w:r>
          </w:p>
        </w:tc>
      </w:tr>
      <w:tr w:rsidR="003C31A3" w:rsidRPr="003C31A3" w14:paraId="439564CB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9DB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24 Breast cance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D6A4" w14:textId="5CC5E481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24E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5</w:t>
            </w:r>
          </w:p>
        </w:tc>
      </w:tr>
      <w:tr w:rsidR="003C31A3" w:rsidRPr="003C31A3" w14:paraId="0B30FE35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A66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05 Proteoglycans in cance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6B0C" w14:textId="4BFE46EE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9CF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53</w:t>
            </w:r>
          </w:p>
        </w:tc>
      </w:tr>
      <w:tr w:rsidR="003C31A3" w:rsidRPr="003C31A3" w14:paraId="34C57282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E84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31 Insulin resistan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FDDF" w14:textId="4D66E85C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426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02</w:t>
            </w:r>
          </w:p>
        </w:tc>
      </w:tr>
      <w:tr w:rsidR="003C31A3" w:rsidRPr="003C31A3" w14:paraId="1218F390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B4F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23 Non-small cell lung cance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B250" w14:textId="40746AB8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46F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02</w:t>
            </w:r>
          </w:p>
        </w:tc>
      </w:tr>
      <w:tr w:rsidR="003C31A3" w:rsidRPr="003C31A3" w14:paraId="18F41682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A6C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31 Choline metabolism in cance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83AB" w14:textId="1962A576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287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02</w:t>
            </w:r>
          </w:p>
        </w:tc>
      </w:tr>
      <w:tr w:rsidR="003C31A3" w:rsidRPr="003C31A3" w14:paraId="2E258904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3DA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261 Adrenergic signaling in cardiomyocyte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69D5" w14:textId="5555E43E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057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03</w:t>
            </w:r>
          </w:p>
        </w:tc>
      </w:tr>
      <w:tr w:rsidR="003C31A3" w:rsidRPr="003C31A3" w14:paraId="47D8F41B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3AF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1 Synaptic vesicle cycl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E244" w14:textId="4330433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02F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03</w:t>
            </w:r>
          </w:p>
        </w:tc>
      </w:tr>
      <w:tr w:rsidR="003C31A3" w:rsidRPr="003C31A3" w14:paraId="5252C79A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8DF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3 Human cytomegalovirus infe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2F7B" w14:textId="6FCCA04A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2BD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04</w:t>
            </w:r>
          </w:p>
        </w:tc>
      </w:tr>
      <w:tr w:rsidR="003C31A3" w:rsidRPr="003C31A3" w14:paraId="450FDF90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449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25 Hepatocellular carcinom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7443" w14:textId="3F1E2316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E26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04</w:t>
            </w:r>
          </w:p>
        </w:tc>
      </w:tr>
      <w:tr w:rsidR="003C31A3" w:rsidRPr="003C31A3" w14:paraId="606796B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761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5 Prostate cance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6E4D" w14:textId="3FACD8B3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7C4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22</w:t>
            </w:r>
          </w:p>
        </w:tc>
      </w:tr>
      <w:tr w:rsidR="003C31A3" w:rsidRPr="003C31A3" w14:paraId="4107BF70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E70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100 Metabolic pathway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59AD" w14:textId="1E39223B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230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3</w:t>
            </w:r>
          </w:p>
        </w:tc>
      </w:tr>
      <w:tr w:rsidR="003C31A3" w:rsidRPr="003C31A3" w14:paraId="58066ED0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FF7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10 Circadian rhyth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0831" w14:textId="6E5A2EF3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0DB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3</w:t>
            </w:r>
          </w:p>
        </w:tc>
      </w:tr>
      <w:tr w:rsidR="003C31A3" w:rsidRPr="003C31A3" w14:paraId="311793B6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FE07" w14:textId="5865908A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28 Parathyroid hormone synthesis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ecretion and a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0B90" w14:textId="4438D4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75E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3</w:t>
            </w:r>
          </w:p>
        </w:tc>
      </w:tr>
      <w:tr w:rsidR="003C31A3" w:rsidRPr="003C31A3" w14:paraId="26BA1A09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70B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520 Adherens jun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7D17" w14:textId="331DF90D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8AC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77</w:t>
            </w:r>
          </w:p>
        </w:tc>
      </w:tr>
      <w:tr w:rsidR="003C31A3" w:rsidRPr="003C31A3" w14:paraId="7E1A7BA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9D0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0 Colorectal cance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99D0" w14:textId="292E4542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A7F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77</w:t>
            </w:r>
          </w:p>
        </w:tc>
      </w:tr>
      <w:tr w:rsidR="003C31A3" w:rsidRPr="003C31A3" w14:paraId="34ACAC35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B0F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12 ErbB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6C77" w14:textId="489FFDAE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D35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88</w:t>
            </w:r>
          </w:p>
        </w:tc>
      </w:tr>
      <w:tr w:rsidR="003C31A3" w:rsidRPr="003C31A3" w14:paraId="6076F353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48A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1 Oxytocin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92AD" w14:textId="258E04FC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C66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88</w:t>
            </w:r>
          </w:p>
        </w:tc>
      </w:tr>
      <w:tr w:rsidR="003C31A3" w:rsidRPr="003C31A3" w14:paraId="275299C3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AC0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05219 Bladder cance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E343" w14:textId="4C4B4DCC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3CD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88</w:t>
            </w:r>
          </w:p>
        </w:tc>
      </w:tr>
      <w:tr w:rsidR="003C31A3" w:rsidRPr="003C31A3" w14:paraId="69CA4D7B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944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0 Hepatitis C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1161" w14:textId="608370E9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88C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24</w:t>
            </w:r>
          </w:p>
        </w:tc>
      </w:tr>
      <w:tr w:rsidR="003C31A3" w:rsidRPr="003C31A3" w14:paraId="7155ADB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513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26 Gastric cance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4852" w14:textId="74AAFCC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603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55</w:t>
            </w:r>
          </w:p>
        </w:tc>
      </w:tr>
      <w:tr w:rsidR="003C31A3" w:rsidRPr="003C31A3" w14:paraId="23B276CB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4AF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7 Basal cell carcinom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796F" w14:textId="0361380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8ED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12</w:t>
            </w:r>
          </w:p>
        </w:tc>
      </w:tr>
      <w:tr w:rsidR="003C31A3" w:rsidRPr="003C31A3" w14:paraId="51D9E735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156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71 Sphingolipid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BB9C" w14:textId="06687F9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0E4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67</w:t>
            </w:r>
          </w:p>
        </w:tc>
      </w:tr>
      <w:tr w:rsidR="003C31A3" w:rsidRPr="003C31A3" w14:paraId="657C0872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B57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750 Inflammatory mediator regulation of TRP channel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896E" w14:textId="26E4CAA5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EE9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73</w:t>
            </w:r>
          </w:p>
        </w:tc>
      </w:tr>
      <w:tr w:rsidR="003C31A3" w:rsidRPr="003C31A3" w14:paraId="2CC61DF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E55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62 Inositol phosphate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11F9" w14:textId="3079B898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4F5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76</w:t>
            </w:r>
          </w:p>
        </w:tc>
      </w:tr>
      <w:tr w:rsidR="003C31A3" w:rsidRPr="003C31A3" w14:paraId="3AFDE248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5B2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15 Rap1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1A98" w14:textId="72EEA189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FAA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76</w:t>
            </w:r>
          </w:p>
        </w:tc>
      </w:tr>
      <w:tr w:rsidR="003C31A3" w:rsidRPr="003C31A3" w14:paraId="11546A65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BE4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40 Autophag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30CA" w14:textId="7844E5FA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A4A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76</w:t>
            </w:r>
          </w:p>
        </w:tc>
      </w:tr>
      <w:tr w:rsidR="003C31A3" w:rsidRPr="003C31A3" w14:paraId="439BE7C2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625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350 TGF-beta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29B5" w14:textId="21CB0D9E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C6E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76</w:t>
            </w:r>
          </w:p>
        </w:tc>
      </w:tr>
      <w:tr w:rsidR="003C31A3" w:rsidRPr="003C31A3" w14:paraId="0D77114B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D4C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59 Th17 cell differentia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547F" w14:textId="0682605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583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76</w:t>
            </w:r>
          </w:p>
        </w:tc>
      </w:tr>
      <w:tr w:rsidR="003C31A3" w:rsidRPr="003C31A3" w14:paraId="0CACDEAB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144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66 Fc gamma R-mediated phagocyto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E42D" w14:textId="18ADC45F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59E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76</w:t>
            </w:r>
          </w:p>
        </w:tc>
      </w:tr>
      <w:tr w:rsidR="003C31A3" w:rsidRPr="003C31A3" w14:paraId="59329845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013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32 Morphine addi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6710" w14:textId="59FD0E0E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ABD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76</w:t>
            </w:r>
          </w:p>
        </w:tc>
      </w:tr>
      <w:tr w:rsidR="003C31A3" w:rsidRPr="003C31A3" w14:paraId="1FA7C41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734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3 Endometrial cance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0C1B" w14:textId="15E08EA4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47F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76</w:t>
            </w:r>
          </w:p>
        </w:tc>
      </w:tr>
      <w:tr w:rsidR="003C31A3" w:rsidRPr="003C31A3" w14:paraId="6E73AED3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650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8 Melanom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84DF" w14:textId="6AB337F3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5C3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76</w:t>
            </w:r>
          </w:p>
        </w:tc>
      </w:tr>
      <w:tr w:rsidR="003C31A3" w:rsidRPr="003C31A3" w14:paraId="368F50F3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D6B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600 Sphingolipid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8400" w14:textId="7081D8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B31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79</w:t>
            </w:r>
          </w:p>
        </w:tc>
      </w:tr>
      <w:tr w:rsidR="003C31A3" w:rsidRPr="003C31A3" w14:paraId="3E371B73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3AB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70 Phosphatidylinositol signaling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606A" w14:textId="62C3F3CB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857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79</w:t>
            </w:r>
          </w:p>
        </w:tc>
      </w:tr>
      <w:tr w:rsidR="003C31A3" w:rsidRPr="003C31A3" w14:paraId="4BDF58EF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DB1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6 Melanogen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437F" w14:textId="6DB2961D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2AD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79</w:t>
            </w:r>
          </w:p>
        </w:tc>
      </w:tr>
      <w:tr w:rsidR="003C31A3" w:rsidRPr="003C31A3" w14:paraId="3EBCE722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ADD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530 Tight jun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7229" w14:textId="6420690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680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41</w:t>
            </w:r>
          </w:p>
        </w:tc>
      </w:tr>
      <w:tr w:rsidR="003C31A3" w:rsidRPr="003C31A3" w14:paraId="1DBAF119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DB8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7 Kaposi sarcoma-associated herpesvirus infe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3552" w14:textId="39A64889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4BC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36</w:t>
            </w:r>
          </w:p>
        </w:tc>
      </w:tr>
      <w:tr w:rsidR="003C31A3" w:rsidRPr="003C31A3" w14:paraId="4102951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189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21 Acute myeloid leukemi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F76E" w14:textId="2938B928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EEA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59</w:t>
            </w:r>
          </w:p>
        </w:tc>
      </w:tr>
      <w:tr w:rsidR="003C31A3" w:rsidRPr="003C31A3" w14:paraId="7980E173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78B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7 GABAergic synaps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DB25" w14:textId="7F3668CE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E0C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64</w:t>
            </w:r>
          </w:p>
        </w:tc>
      </w:tr>
      <w:tr w:rsidR="003C31A3" w:rsidRPr="003C31A3" w14:paraId="410171E1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F5D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6 Relaxin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CC5C" w14:textId="211F5033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D96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01</w:t>
            </w:r>
          </w:p>
        </w:tc>
      </w:tr>
      <w:tr w:rsidR="003C31A3" w:rsidRPr="003C31A3" w14:paraId="23D85041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8B5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35 Yersinia infe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A6AD" w14:textId="4959FB2D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054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01</w:t>
            </w:r>
          </w:p>
        </w:tc>
      </w:tr>
      <w:tr w:rsidR="003C31A3" w:rsidRPr="003C31A3" w14:paraId="41988537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859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170 Human immunodeficiency virus 1 infe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9944" w14:textId="26DC5569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B45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01</w:t>
            </w:r>
          </w:p>
        </w:tc>
      </w:tr>
      <w:tr w:rsidR="003C31A3" w:rsidRPr="003C31A3" w14:paraId="306464A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6D9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64 Glycerophospholipid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09AF" w14:textId="48677644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5CC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27</w:t>
            </w:r>
          </w:p>
        </w:tc>
      </w:tr>
      <w:tr w:rsidR="003C31A3" w:rsidRPr="003C31A3" w14:paraId="1213CFCA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37C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68 FoxO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F16E" w14:textId="23EB6772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EEA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27</w:t>
            </w:r>
          </w:p>
        </w:tc>
      </w:tr>
      <w:tr w:rsidR="003C31A3" w:rsidRPr="003C31A3" w14:paraId="45549B60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336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71 Apelin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BB89" w14:textId="3ADFA8DC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2F9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27</w:t>
            </w:r>
          </w:p>
        </w:tc>
      </w:tr>
      <w:tr w:rsidR="003C31A3" w:rsidRPr="003C31A3" w14:paraId="2A8EE3B0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999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60 T cell receptor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853B" w14:textId="77A8E8D2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E05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27</w:t>
            </w:r>
          </w:p>
        </w:tc>
      </w:tr>
      <w:tr w:rsidR="003C31A3" w:rsidRPr="003C31A3" w14:paraId="47066365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A37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70 Leukocyte transendothelial migra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EAFD" w14:textId="516545E2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A39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27</w:t>
            </w:r>
          </w:p>
        </w:tc>
      </w:tr>
      <w:tr w:rsidR="003C31A3" w:rsidRPr="003C31A3" w14:paraId="05937AE7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F2A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10 Cell cycl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FBA1" w14:textId="14375B29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33F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73</w:t>
            </w:r>
          </w:p>
        </w:tc>
      </w:tr>
      <w:tr w:rsidR="003C31A3" w:rsidRPr="003C31A3" w14:paraId="3D9ADBDB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A02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151 PI3K-Akt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90ED" w14:textId="638E6C4E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9EE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73</w:t>
            </w:r>
          </w:p>
        </w:tc>
      </w:tr>
      <w:tr w:rsidR="003C31A3" w:rsidRPr="003C31A3" w14:paraId="4D8093D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2A4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52 AMPK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2888" w14:textId="0021AED2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C68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73</w:t>
            </w:r>
          </w:p>
        </w:tc>
      </w:tr>
      <w:tr w:rsidR="003C31A3" w:rsidRPr="003C31A3" w14:paraId="7DFB7A35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8F8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2 GnRH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0CC1" w14:textId="513A9C7D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125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73</w:t>
            </w:r>
          </w:p>
        </w:tc>
      </w:tr>
      <w:tr w:rsidR="003C31A3" w:rsidRPr="003C31A3" w14:paraId="2100A140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503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25 C-type lectin receptor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5B44" w14:textId="18C0C4B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160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25</w:t>
            </w:r>
          </w:p>
        </w:tc>
      </w:tr>
      <w:tr w:rsidR="003C31A3" w:rsidRPr="003C31A3" w14:paraId="28406616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C92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68 TNF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99C9" w14:textId="435F05F6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8BD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25</w:t>
            </w:r>
          </w:p>
        </w:tc>
      </w:tr>
      <w:tr w:rsidR="003C31A3" w:rsidRPr="003C31A3" w14:paraId="72871B67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2FA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19 Thyroid hormone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4B4C" w14:textId="24D68836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563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25</w:t>
            </w:r>
          </w:p>
        </w:tc>
      </w:tr>
      <w:tr w:rsidR="003C31A3" w:rsidRPr="003C31A3" w14:paraId="34D8BF3A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35E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6 Thyroid cance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BA82" w14:textId="52CEE0E4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FF4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25</w:t>
            </w:r>
          </w:p>
        </w:tc>
      </w:tr>
      <w:tr w:rsidR="003C31A3" w:rsidRPr="003C31A3" w14:paraId="0E365523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E0A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24 cAMP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0C35" w14:textId="59AE771B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273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35</w:t>
            </w:r>
          </w:p>
        </w:tc>
      </w:tr>
      <w:tr w:rsidR="003C31A3" w:rsidRPr="003C31A3" w14:paraId="651A4C09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CA7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1521 EGFR tyrosine kinase inhibitor resistan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5F79" w14:textId="7450E423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900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37</w:t>
            </w:r>
          </w:p>
        </w:tc>
      </w:tr>
      <w:tr w:rsidR="003C31A3" w:rsidRPr="003C31A3" w14:paraId="5F6F4458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D9E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33 Pertus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2439" w14:textId="4AF3148A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661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37</w:t>
            </w:r>
          </w:p>
        </w:tc>
      </w:tr>
      <w:tr w:rsidR="003C31A3" w:rsidRPr="003C31A3" w14:paraId="685B13A1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CDB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8 Dopaminergic synaps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E475" w14:textId="29F20DAD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183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69</w:t>
            </w:r>
          </w:p>
        </w:tc>
      </w:tr>
      <w:tr w:rsidR="003C31A3" w:rsidRPr="003C31A3" w14:paraId="5DEED415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E7E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70 VEGF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19CE" w14:textId="0BDF5BCC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E23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71</w:t>
            </w:r>
          </w:p>
        </w:tc>
      </w:tr>
      <w:tr w:rsidR="003C31A3" w:rsidRPr="003C31A3" w14:paraId="7CEB0687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18C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66 Collecting duct acid secre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3F8A" w14:textId="06BD4C9A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570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93</w:t>
            </w:r>
          </w:p>
        </w:tc>
      </w:tr>
      <w:tr w:rsidR="003C31A3" w:rsidRPr="003C31A3" w14:paraId="73D3BE73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587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bta04664 Fc epsilon RI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849A" w14:textId="08F53A4B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EAB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13</w:t>
            </w:r>
          </w:p>
        </w:tc>
      </w:tr>
      <w:tr w:rsidR="003C31A3" w:rsidRPr="003C31A3" w14:paraId="357D34A0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316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61 Endocrine and other factor-regulated calcium reabsorp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C895" w14:textId="5D134B24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FFD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13</w:t>
            </w:r>
          </w:p>
        </w:tc>
      </w:tr>
      <w:tr w:rsidR="003C31A3" w:rsidRPr="003C31A3" w14:paraId="5DCAF309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9D3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412 Arrhythmogenic right ventricular cardiomyopathy (ARVC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1E93" w14:textId="710D299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ADD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27</w:t>
            </w:r>
          </w:p>
        </w:tc>
      </w:tr>
      <w:tr w:rsidR="003C31A3" w:rsidRPr="003C31A3" w14:paraId="2AA0581F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899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5 Human papillomavirus infe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5B13" w14:textId="269C58CF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B83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54</w:t>
            </w:r>
          </w:p>
        </w:tc>
      </w:tr>
      <w:tr w:rsidR="003C31A3" w:rsidRPr="003C31A3" w14:paraId="6437A8C9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68F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604 Glycosphingolipid biosynth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AA90" w14:textId="5E95BD0F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14F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36</w:t>
            </w:r>
          </w:p>
        </w:tc>
      </w:tr>
      <w:tr w:rsidR="003C31A3" w:rsidRPr="003C31A3" w14:paraId="761D4E12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002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169 Epstein-Barr virus infe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EAC1" w14:textId="0330225B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EC9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38</w:t>
            </w:r>
          </w:p>
        </w:tc>
      </w:tr>
      <w:tr w:rsidR="003C31A3" w:rsidRPr="003C31A3" w14:paraId="1F02E2E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F3F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022 cGMP-PKG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F6AB" w14:textId="45BCD989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DC1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04</w:t>
            </w:r>
          </w:p>
        </w:tc>
      </w:tr>
      <w:tr w:rsidR="003C31A3" w:rsidRPr="003C31A3" w14:paraId="15D3EB9B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7B0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30 Long-term depress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DE8F" w14:textId="014DB784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DDD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04</w:t>
            </w:r>
          </w:p>
        </w:tc>
      </w:tr>
      <w:tr w:rsidR="003C31A3" w:rsidRPr="003C31A3" w14:paraId="74341624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47D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5 Cholinergic synaps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D53A" w14:textId="39681352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EEE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48</w:t>
            </w:r>
          </w:p>
        </w:tc>
      </w:tr>
      <w:tr w:rsidR="003C31A3" w:rsidRPr="003C31A3" w14:paraId="0F8E55DD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577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414 Dilated cardiomyopathy (DCM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6756" w14:textId="44BF1E0E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2D8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58</w:t>
            </w:r>
          </w:p>
        </w:tc>
      </w:tr>
      <w:tr w:rsidR="003C31A3" w:rsidRPr="003C31A3" w14:paraId="406D909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B86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166 Human T-cell leukemia virus 1 infe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4ACF" w14:textId="1C9C4F53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E4C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37</w:t>
            </w:r>
          </w:p>
        </w:tc>
      </w:tr>
      <w:tr w:rsidR="003C31A3" w:rsidRPr="003C31A3" w14:paraId="3FC0ADA3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CD9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1230 Biosynthesis of amino acid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4184" w14:textId="7E239D89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38E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66</w:t>
            </w:r>
          </w:p>
        </w:tc>
      </w:tr>
      <w:tr w:rsidR="003C31A3" w:rsidRPr="003C31A3" w14:paraId="70AC8554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0BE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14 Progesterone-mediated oocyte matura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4D8C" w14:textId="65865204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C94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66</w:t>
            </w:r>
          </w:p>
        </w:tc>
      </w:tr>
      <w:tr w:rsidR="003C31A3" w:rsidRPr="003C31A3" w14:paraId="3B2B2655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CDF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22 Small cell lung cance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7C14" w14:textId="0079F07A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E9D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66</w:t>
            </w:r>
          </w:p>
        </w:tc>
      </w:tr>
      <w:tr w:rsidR="003C31A3" w:rsidRPr="003C31A3" w14:paraId="1794B5ED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6D4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130 SNARE interactions in vesicular transport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69C5" w14:textId="05E973C9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A0E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93</w:t>
            </w:r>
          </w:p>
        </w:tc>
      </w:tr>
      <w:tr w:rsidR="003C31A3" w:rsidRPr="003C31A3" w14:paraId="111CA015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04F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200 Carbon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3BBB" w14:textId="1F0C9A52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7F4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17</w:t>
            </w:r>
          </w:p>
        </w:tc>
      </w:tr>
      <w:tr w:rsidR="003C31A3" w:rsidRPr="003C31A3" w14:paraId="31960DF3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F35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66 HIF-1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1371" w14:textId="40779109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B0C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17</w:t>
            </w:r>
          </w:p>
        </w:tc>
      </w:tr>
      <w:tr w:rsidR="003C31A3" w:rsidRPr="003C31A3" w14:paraId="66E85DF5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F19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6 Serotonergic synaps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8D7D" w14:textId="1C9710E8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BC4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17</w:t>
            </w:r>
          </w:p>
        </w:tc>
      </w:tr>
      <w:tr w:rsidR="003C31A3" w:rsidRPr="003C31A3" w14:paraId="4DE82CB5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775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510 Focal adhes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1230" w14:textId="754ED7AA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886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35</w:t>
            </w:r>
          </w:p>
        </w:tc>
      </w:tr>
      <w:tr w:rsidR="003C31A3" w:rsidRPr="003C31A3" w14:paraId="0D06F83C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079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410 Hypertrophic cardiomyopathy (HCM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7ADA" w14:textId="66369986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DEF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35</w:t>
            </w:r>
          </w:p>
        </w:tc>
      </w:tr>
      <w:tr w:rsidR="003C31A3" w:rsidRPr="003C31A3" w14:paraId="1D13586C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E05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52 Galactose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AC46" w14:textId="13CAAE2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A92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19</w:t>
            </w:r>
          </w:p>
        </w:tc>
      </w:tr>
      <w:tr w:rsidR="003C31A3" w:rsidRPr="003C31A3" w14:paraId="36EA5677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E88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37 Mitophag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31FF" w14:textId="081DB54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BFA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28</w:t>
            </w:r>
          </w:p>
        </w:tc>
      </w:tr>
      <w:tr w:rsidR="003C31A3" w:rsidRPr="003C31A3" w14:paraId="24F39230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E32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5 Apopto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2E48" w14:textId="4047F992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607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28</w:t>
            </w:r>
          </w:p>
        </w:tc>
      </w:tr>
      <w:tr w:rsidR="003C31A3" w:rsidRPr="003C31A3" w14:paraId="6A560408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0BB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0 Long-term potentia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2705" w14:textId="7E8C35C1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BA9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28</w:t>
            </w:r>
          </w:p>
        </w:tc>
      </w:tr>
      <w:tr w:rsidR="003C31A3" w:rsidRPr="003C31A3" w14:paraId="3F186A93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8F6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0 Adipocytokine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57B7" w14:textId="1CD18B54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B86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28</w:t>
            </w:r>
          </w:p>
        </w:tc>
      </w:tr>
      <w:tr w:rsidR="003C31A3" w:rsidRPr="003C31A3" w14:paraId="7BC8D2F2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4D1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17 Spinocerebellar ataxi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A960" w14:textId="4200B489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93E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28</w:t>
            </w:r>
          </w:p>
        </w:tc>
      </w:tr>
      <w:tr w:rsidR="003C31A3" w:rsidRPr="003C31A3" w14:paraId="523D6287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84A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30 Central carbon metabolism in cance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B6F0" w14:textId="0BF0FC4F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0A1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28</w:t>
            </w:r>
          </w:p>
        </w:tc>
      </w:tr>
      <w:tr w:rsidR="003C31A3" w:rsidRPr="003C31A3" w14:paraId="7BD9BBB5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B6E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210 2-Oxocarboxylic acid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77EF" w14:textId="64208083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F89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56</w:t>
            </w:r>
          </w:p>
        </w:tc>
      </w:tr>
      <w:tr w:rsidR="003C31A3" w:rsidRPr="003C31A3" w14:paraId="528624C1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07C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33 AGE-RAGE signaling pathway in diabetic complication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AB2A" w14:textId="6633057B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56A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83</w:t>
            </w:r>
          </w:p>
        </w:tc>
      </w:tr>
      <w:tr w:rsidR="003C31A3" w:rsidRPr="003C31A3" w14:paraId="6E8BE42F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EE4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02 Transcriptional misregulation in cance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3443" w14:textId="424C290B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E9E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83</w:t>
            </w:r>
          </w:p>
        </w:tc>
      </w:tr>
      <w:tr w:rsidR="003C31A3" w:rsidRPr="003C31A3" w14:paraId="4B751561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D1C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92 Hippo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0FD2" w14:textId="76844A1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B22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94</w:t>
            </w:r>
          </w:p>
        </w:tc>
      </w:tr>
      <w:tr w:rsidR="003C31A3" w:rsidRPr="003C31A3" w14:paraId="4AF9913A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0A7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1 Insulin secre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99F1" w14:textId="4F1A889C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AD4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23</w:t>
            </w:r>
          </w:p>
        </w:tc>
      </w:tr>
      <w:tr w:rsidR="003C31A3" w:rsidRPr="003C31A3" w14:paraId="3C5119A9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316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15 mRNA surveillance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A291" w14:textId="03951C95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7B5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38</w:t>
            </w:r>
          </w:p>
        </w:tc>
      </w:tr>
      <w:tr w:rsidR="003C31A3" w:rsidRPr="003C31A3" w14:paraId="2B4C94F3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419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58 Th1 and Th2 cell differentia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EAA3" w14:textId="74672A5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20F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38</w:t>
            </w:r>
          </w:p>
        </w:tc>
      </w:tr>
      <w:tr w:rsidR="003C31A3" w:rsidRPr="003C31A3" w14:paraId="7F930C04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F35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7 Necropto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FC65" w14:textId="0C87533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7EB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71</w:t>
            </w:r>
          </w:p>
        </w:tc>
      </w:tr>
      <w:tr w:rsidR="003C31A3" w:rsidRPr="003C31A3" w14:paraId="169FD1F4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F7F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1 Hepatitis B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1BD9" w14:textId="3BCD123C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082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8</w:t>
            </w:r>
          </w:p>
        </w:tc>
      </w:tr>
      <w:tr w:rsidR="003C31A3" w:rsidRPr="003C31A3" w14:paraId="07229D44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29B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1 Longevity regulat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8A5F" w14:textId="75297FF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504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14</w:t>
            </w:r>
          </w:p>
        </w:tc>
      </w:tr>
      <w:tr w:rsidR="003C31A3" w:rsidRPr="003C31A3" w14:paraId="680C4637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F06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524 Platinum drug resistan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69D3" w14:textId="49E9135D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854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65</w:t>
            </w:r>
          </w:p>
        </w:tc>
      </w:tr>
      <w:tr w:rsidR="003C31A3" w:rsidRPr="003C31A3" w14:paraId="7A19DFDF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A01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20 Calcium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8D92" w14:textId="337AF5CB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D86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74</w:t>
            </w:r>
          </w:p>
        </w:tc>
      </w:tr>
      <w:tr w:rsidR="003C31A3" w:rsidRPr="003C31A3" w14:paraId="07D7E16D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57A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14 Oocyte meio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CCBB" w14:textId="611AB5F8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EFB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74</w:t>
            </w:r>
          </w:p>
        </w:tc>
      </w:tr>
      <w:tr w:rsidR="003C31A3" w:rsidRPr="003C31A3" w14:paraId="2C803F3F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D0E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45 Phagosom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65D3" w14:textId="69E270EF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130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74</w:t>
            </w:r>
          </w:p>
        </w:tc>
      </w:tr>
      <w:tr w:rsidR="003C31A3" w:rsidRPr="003C31A3" w14:paraId="3E1B1F20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0FC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5 Estrogen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3DF9" w14:textId="16A944FD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51A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74</w:t>
            </w:r>
          </w:p>
        </w:tc>
      </w:tr>
      <w:tr w:rsidR="003C31A3" w:rsidRPr="003C31A3" w14:paraId="6B25227F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F5F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014 Amyotrophic lateral sclerosis (ALS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579F" w14:textId="01D8073F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61A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74</w:t>
            </w:r>
          </w:p>
        </w:tc>
      </w:tr>
      <w:tr w:rsidR="003C31A3" w:rsidRPr="003C31A3" w14:paraId="54CF65B2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472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650 Butanoate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043A" w14:textId="65EA0193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D7D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77</w:t>
            </w:r>
          </w:p>
        </w:tc>
      </w:tr>
      <w:tr w:rsidR="003C31A3" w:rsidRPr="003C31A3" w14:paraId="2DC034A9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35D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04142 Lysosom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E461" w14:textId="2FD28652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449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77</w:t>
            </w:r>
          </w:p>
        </w:tc>
      </w:tr>
      <w:tr w:rsidR="003C31A3" w:rsidRPr="003C31A3" w14:paraId="2D7DADA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03E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4 Glutamatergic synaps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537D" w14:textId="1D64F0B2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C07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77</w:t>
            </w:r>
          </w:p>
        </w:tc>
      </w:tr>
      <w:tr w:rsidR="003C31A3" w:rsidRPr="003C31A3" w14:paraId="717A7F6B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C52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0 Apopto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33F2" w14:textId="7AD11E15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AF6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33</w:t>
            </w:r>
          </w:p>
        </w:tc>
      </w:tr>
      <w:tr w:rsidR="003C31A3" w:rsidRPr="003C31A3" w14:paraId="1C24294C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21E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32 Glycosaminoglycan biosynth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C6A1" w14:textId="07AB29E4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B4B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38</w:t>
            </w:r>
          </w:p>
        </w:tc>
      </w:tr>
      <w:tr w:rsidR="003C31A3" w:rsidRPr="003C31A3" w14:paraId="6821A83B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FC2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270 Vascular smooth muscle contra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8988" w14:textId="6C81591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220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38</w:t>
            </w:r>
          </w:p>
        </w:tc>
      </w:tr>
      <w:tr w:rsidR="003C31A3" w:rsidRPr="003C31A3" w14:paraId="54723201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CE0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57 IL-17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C048" w14:textId="4CEB5E35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469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38</w:t>
            </w:r>
          </w:p>
        </w:tc>
      </w:tr>
      <w:tr w:rsidR="003C31A3" w:rsidRPr="003C31A3" w14:paraId="68B358C0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2DF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23 Regulation of lipolysis in adipocyte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9819" w14:textId="52B69A1B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C23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38</w:t>
            </w:r>
          </w:p>
        </w:tc>
      </w:tr>
      <w:tr w:rsidR="003C31A3" w:rsidRPr="003C31A3" w14:paraId="0ABB1650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BFC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62 Vasopressin-regulated water reabsorp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0835" w14:textId="1AC1FCAF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C2D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38</w:t>
            </w:r>
          </w:p>
        </w:tc>
      </w:tr>
      <w:tr w:rsidR="003C31A3" w:rsidRPr="003C31A3" w14:paraId="5CE36C25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9FB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34 Legionello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8F6A" w14:textId="7F569B63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92D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38</w:t>
            </w:r>
          </w:p>
        </w:tc>
      </w:tr>
      <w:tr w:rsidR="003C31A3" w:rsidRPr="003C31A3" w14:paraId="4922F65B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C07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15 p53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E308" w14:textId="26C46FF9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68E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43</w:t>
            </w:r>
          </w:p>
        </w:tc>
      </w:tr>
      <w:tr w:rsidR="003C31A3" w:rsidRPr="003C31A3" w14:paraId="3F53A053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EBFB" w14:textId="32F59E3A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35 Growth hormone synthesis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ecretion and a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DDBE" w14:textId="5C3DAC0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888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5</w:t>
            </w:r>
          </w:p>
        </w:tc>
      </w:tr>
      <w:tr w:rsidR="003C31A3" w:rsidRPr="003C31A3" w14:paraId="672A1EBD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5E9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25 Aldosterone synthesis and secre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1A9B" w14:textId="2139367A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6BE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62</w:t>
            </w:r>
          </w:p>
        </w:tc>
      </w:tr>
      <w:tr w:rsidR="003C31A3" w:rsidRPr="003C31A3" w14:paraId="7F2194ED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28F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00 Starch and sucrose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E361" w14:textId="2C2D10A3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AA9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63</w:t>
            </w:r>
          </w:p>
        </w:tc>
      </w:tr>
      <w:tr w:rsidR="003C31A3" w:rsidRPr="003C31A3" w14:paraId="467E40BA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4BE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064 NF-kappa B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7D83" w14:textId="5FDA595B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E4F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63</w:t>
            </w:r>
          </w:p>
        </w:tc>
      </w:tr>
      <w:tr w:rsidR="003C31A3" w:rsidRPr="003C31A3" w14:paraId="5444EB0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027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540 Gap jun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D32B" w14:textId="443D9DF8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F22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63</w:t>
            </w:r>
          </w:p>
        </w:tc>
      </w:tr>
      <w:tr w:rsidR="003C31A3" w:rsidRPr="003C31A3" w14:paraId="0FD268C5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621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20 Prion disease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A6D7" w14:textId="1E954D4C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317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63</w:t>
            </w:r>
          </w:p>
        </w:tc>
      </w:tr>
      <w:tr w:rsidR="003C31A3" w:rsidRPr="003C31A3" w14:paraId="5947760D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17A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46 Peroxisom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ED9D" w14:textId="3A54DF3D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687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93</w:t>
            </w:r>
          </w:p>
        </w:tc>
      </w:tr>
      <w:tr w:rsidR="003C31A3" w:rsidRPr="003C31A3" w14:paraId="1412A717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A71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418 Fluid shear stress and atherosclero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EDF0" w14:textId="08B434D4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C0F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64</w:t>
            </w:r>
          </w:p>
        </w:tc>
      </w:tr>
      <w:tr w:rsidR="003C31A3" w:rsidRPr="003C31A3" w14:paraId="7C90293C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CB7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45 Toxoplasmo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565C" w14:textId="3E1DD4C9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FCF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67</w:t>
            </w:r>
          </w:p>
        </w:tc>
      </w:tr>
      <w:tr w:rsidR="003C31A3" w:rsidRPr="003C31A3" w14:paraId="5CDDF8E0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CCF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4 Influenza 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2EC6" w14:textId="4FE2C89B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0BE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75</w:t>
            </w:r>
          </w:p>
        </w:tc>
      </w:tr>
      <w:tr w:rsidR="003C31A3" w:rsidRPr="003C31A3" w14:paraId="5D75F52B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9B6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323 Rheumatoid arthrit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1CE2" w14:textId="2F97FE1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C8B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42</w:t>
            </w:r>
          </w:p>
        </w:tc>
      </w:tr>
      <w:tr w:rsidR="003C31A3" w:rsidRPr="003C31A3" w14:paraId="6FF51814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4BCA" w14:textId="72DF316D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280 Valine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leucine and isoleucine degrada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3DB5" w14:textId="56E763B3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FA8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54</w:t>
            </w:r>
          </w:p>
        </w:tc>
      </w:tr>
      <w:tr w:rsidR="003C31A3" w:rsidRPr="003C31A3" w14:paraId="70BB82D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A2C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40 Hedgehog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EC0A" w14:textId="4D279C2D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E82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54</w:t>
            </w:r>
          </w:p>
        </w:tc>
      </w:tr>
      <w:tr w:rsidR="003C31A3" w:rsidRPr="003C31A3" w14:paraId="11A893A1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7E0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14 Other types of O-glycan biosynth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A44A" w14:textId="10FEEBFE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8B3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62</w:t>
            </w:r>
          </w:p>
        </w:tc>
      </w:tr>
      <w:tr w:rsidR="003C31A3" w:rsidRPr="003C31A3" w14:paraId="46EB6D49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539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1 Gastric acid secre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9CDA" w14:textId="64C201F9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49D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73</w:t>
            </w:r>
          </w:p>
        </w:tc>
      </w:tr>
      <w:tr w:rsidR="003C31A3" w:rsidRPr="003C31A3" w14:paraId="7252271B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5B7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8 Cellular senescen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BFAC" w14:textId="08DBCF66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0D9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74</w:t>
            </w:r>
          </w:p>
        </w:tc>
      </w:tr>
      <w:tr w:rsidR="003C31A3" w:rsidRPr="003C31A3" w14:paraId="0A7C9EF6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1B1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770 Pantothenate and CoA biosynth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1026" w14:textId="4B4FC3B9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6BC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01</w:t>
            </w:r>
          </w:p>
        </w:tc>
      </w:tr>
      <w:tr w:rsidR="003C31A3" w:rsidRPr="003C31A3" w14:paraId="3CB1D862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00A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8 Mineral absorp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1D32" w14:textId="01EFCC1F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042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33</w:t>
            </w:r>
          </w:p>
        </w:tc>
      </w:tr>
      <w:tr w:rsidR="003C31A3" w:rsidRPr="003C31A3" w14:paraId="7968920C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F26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35 PD-L1 expression and PD-1 checkpoint pathway in cance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57B8" w14:textId="4338ED1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F79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69</w:t>
            </w:r>
          </w:p>
        </w:tc>
      </w:tr>
      <w:tr w:rsidR="003C31A3" w:rsidRPr="003C31A3" w14:paraId="237338EA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D9C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30 Pentose phosphate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BE93" w14:textId="5541AA0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DCF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92</w:t>
            </w:r>
          </w:p>
        </w:tc>
      </w:tr>
      <w:tr w:rsidR="003C31A3" w:rsidRPr="003C31A3" w14:paraId="6506C338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378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051 Fructose and mannose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4408" w14:textId="1C4BA8AC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C8C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93</w:t>
            </w:r>
          </w:p>
        </w:tc>
      </w:tr>
      <w:tr w:rsidR="003C31A3" w:rsidRPr="003C31A3" w14:paraId="404EA0D1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282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13 Circadian entrainment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BD06" w14:textId="18B8CA3B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881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45</w:t>
            </w:r>
          </w:p>
        </w:tc>
      </w:tr>
      <w:tr w:rsidR="003C31A3" w:rsidRPr="003C31A3" w14:paraId="76A550F4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5B6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3 Longevity regulat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34D8" w14:textId="3380583F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30E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6</w:t>
            </w:r>
          </w:p>
        </w:tc>
      </w:tr>
      <w:tr w:rsidR="003C31A3" w:rsidRPr="003C31A3" w14:paraId="161E8FEF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999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33 Glycosaminoglycan biosynth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7CD6" w14:textId="163A9671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EED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03</w:t>
            </w:r>
          </w:p>
        </w:tc>
      </w:tr>
      <w:tr w:rsidR="003C31A3" w:rsidRPr="003C31A3" w14:paraId="536401E4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8CA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141 Protein processing in endoplasmic reticulu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D1C9" w14:textId="78EB3581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F42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48</w:t>
            </w:r>
          </w:p>
        </w:tc>
      </w:tr>
      <w:tr w:rsidR="003C31A3" w:rsidRPr="003C31A3" w14:paraId="02923CD0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73B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310 Lysine degrada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6FA1" w14:textId="65E90886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2AC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38</w:t>
            </w:r>
          </w:p>
        </w:tc>
      </w:tr>
      <w:tr w:rsidR="003C31A3" w:rsidRPr="003C31A3" w14:paraId="28AD3833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983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15 Mannose type O-glycan biosynth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F0C5" w14:textId="60A0BA1B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7E2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52</w:t>
            </w:r>
          </w:p>
        </w:tc>
      </w:tr>
      <w:tr w:rsidR="003C31A3" w:rsidRPr="003C31A3" w14:paraId="5438FBC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CAA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061 Viral protein interaction with cytokine and cytokine recepto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3A00" w14:textId="4431BA48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BBB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52</w:t>
            </w:r>
          </w:p>
        </w:tc>
      </w:tr>
      <w:tr w:rsidR="003C31A3" w:rsidRPr="003C31A3" w14:paraId="19406531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E5E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321 Inflammatory bowel disease (IBD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AC9F" w14:textId="7BA61153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3F5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05</w:t>
            </w:r>
          </w:p>
        </w:tc>
      </w:tr>
      <w:tr w:rsidR="003C31A3" w:rsidRPr="003C31A3" w14:paraId="69CA32CF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BCF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330 Arginine and proline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A04E" w14:textId="16E31516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84A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2</w:t>
            </w:r>
          </w:p>
        </w:tc>
      </w:tr>
      <w:tr w:rsidR="003C31A3" w:rsidRPr="003C31A3" w14:paraId="3BD49C8A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27F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61 Glycerolipid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C0E5" w14:textId="1C7D6BC6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DC9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2</w:t>
            </w:r>
          </w:p>
        </w:tc>
      </w:tr>
      <w:tr w:rsidR="003C31A3" w:rsidRPr="003C31A3" w14:paraId="5A00FA77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294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0 Salivary secre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9B9F" w14:textId="100742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0A0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64</w:t>
            </w:r>
          </w:p>
        </w:tc>
      </w:tr>
      <w:tr w:rsidR="003C31A3" w:rsidRPr="003C31A3" w14:paraId="2007001C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9E4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2 Glucagon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6EC5" w14:textId="2C0A54DE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7F5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99</w:t>
            </w:r>
          </w:p>
        </w:tc>
      </w:tr>
      <w:tr w:rsidR="003C31A3" w:rsidRPr="003C31A3" w14:paraId="2E8A9943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E62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30 DNA replica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0212" w14:textId="327A5DD6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4F7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05</w:t>
            </w:r>
          </w:p>
        </w:tc>
      </w:tr>
      <w:tr w:rsidR="003C31A3" w:rsidRPr="003C31A3" w14:paraId="4C05F87C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78C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00640 Propanoate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4C07" w14:textId="7F704C9D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968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18</w:t>
            </w:r>
          </w:p>
        </w:tc>
      </w:tr>
      <w:tr w:rsidR="003C31A3" w:rsidRPr="003C31A3" w14:paraId="082EEF91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8A6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630 Glyoxylate and dicarboxylate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9E0F" w14:textId="0F5A950C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7CF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23</w:t>
            </w:r>
          </w:p>
        </w:tc>
      </w:tr>
      <w:tr w:rsidR="003C31A3" w:rsidRPr="003C31A3" w14:paraId="6C1E0A69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4D5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40 Hematopoietic cell lineag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D1C2" w14:textId="32C0BD01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EBA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23</w:t>
            </w:r>
          </w:p>
        </w:tc>
      </w:tr>
      <w:tr w:rsidR="003C31A3" w:rsidRPr="003C31A3" w14:paraId="03F57CDB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51A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27 Cortisol synthesis and secre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8403" w14:textId="05269C01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2DF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23</w:t>
            </w:r>
          </w:p>
        </w:tc>
      </w:tr>
      <w:tr w:rsidR="003C31A3" w:rsidRPr="003C31A3" w14:paraId="191299E2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976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4 Renin secre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2CF4" w14:textId="49A9A256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3AB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59</w:t>
            </w:r>
          </w:p>
        </w:tc>
      </w:tr>
      <w:tr w:rsidR="003C31A3" w:rsidRPr="003C31A3" w14:paraId="04D78798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424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240 Pyrimidine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5D95" w14:textId="3473072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26A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7</w:t>
            </w:r>
          </w:p>
        </w:tc>
      </w:tr>
      <w:tr w:rsidR="003C31A3" w:rsidRPr="003C31A3" w14:paraId="1BC1C877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7FE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31 Amphetamine addi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794B" w14:textId="5E62265D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160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86</w:t>
            </w:r>
          </w:p>
        </w:tc>
      </w:tr>
      <w:tr w:rsidR="003C31A3" w:rsidRPr="003C31A3" w14:paraId="25C51FE0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4BA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142 Chagas disease (American trypanosomiasis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32DF" w14:textId="5B322B82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54C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99</w:t>
            </w:r>
          </w:p>
        </w:tc>
      </w:tr>
      <w:tr w:rsidR="003C31A3" w:rsidRPr="003C31A3" w14:paraId="7397B961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961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130 Ubiquinone and other terpenoid-quinone biosynth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AF4C" w14:textId="7D6C2C6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C04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04</w:t>
            </w:r>
          </w:p>
        </w:tc>
      </w:tr>
      <w:tr w:rsidR="003C31A3" w:rsidRPr="003C31A3" w14:paraId="31045992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C5C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3 Retrograde endocannabinoid signaling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7A1F" w14:textId="300549AB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E9C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04</w:t>
            </w:r>
          </w:p>
        </w:tc>
      </w:tr>
      <w:tr w:rsidR="003C31A3" w:rsidRPr="003C31A3" w14:paraId="22B49E4C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025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2 Pancreatic secre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B3D2" w14:textId="3DBD311A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435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04</w:t>
            </w:r>
          </w:p>
        </w:tc>
      </w:tr>
      <w:tr w:rsidR="003C31A3" w:rsidRPr="003C31A3" w14:paraId="22B3A6C9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869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2 Measle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963E" w14:textId="23F76A68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894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04</w:t>
            </w:r>
          </w:p>
        </w:tc>
      </w:tr>
      <w:tr w:rsidR="003C31A3" w:rsidRPr="003C31A3" w14:paraId="6B3C31B1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368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220 Arginine biosynth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93CA" w14:textId="26E4F00D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6F7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53</w:t>
            </w:r>
          </w:p>
        </w:tc>
      </w:tr>
      <w:tr w:rsidR="003C31A3" w:rsidRPr="003C31A3" w14:paraId="213DE9FB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45D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73 Carbohydrate digestion and absorp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2527" w14:textId="3E5C6D46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F20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69</w:t>
            </w:r>
          </w:p>
        </w:tc>
      </w:tr>
      <w:tr w:rsidR="003C31A3" w:rsidRPr="003C31A3" w14:paraId="59B8E90B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FEF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3 Ovarian steroidogen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9608" w14:textId="6D898FA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7E0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84</w:t>
            </w:r>
          </w:p>
        </w:tc>
      </w:tr>
      <w:tr w:rsidR="003C31A3" w:rsidRPr="003C31A3" w14:paraId="02943DBD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2E6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6 Bile secre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E6DC" w14:textId="353E4101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68E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84</w:t>
            </w:r>
          </w:p>
        </w:tc>
      </w:tr>
      <w:tr w:rsidR="003C31A3" w:rsidRPr="003C31A3" w14:paraId="3ABECF6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2AA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10 Glycolysis  Gluconeogen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AB27" w14:textId="1F69888A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ABE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66</w:t>
            </w:r>
          </w:p>
        </w:tc>
      </w:tr>
      <w:tr w:rsidR="003C31A3" w:rsidRPr="003C31A3" w14:paraId="104F1043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945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20 Ubiquitin mediated proteoly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4DC1" w14:textId="7891B8F3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CCE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66</w:t>
            </w:r>
          </w:p>
        </w:tc>
      </w:tr>
      <w:tr w:rsidR="003C31A3" w:rsidRPr="003C31A3" w14:paraId="0E5A8992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8E1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21 NOD-like receptor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DC14" w14:textId="5797AB4C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DA8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66</w:t>
            </w:r>
          </w:p>
        </w:tc>
      </w:tr>
      <w:tr w:rsidR="003C31A3" w:rsidRPr="003C31A3" w14:paraId="32F9D9C3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6AA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62 B cell receptor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3102" w14:textId="60A7957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027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66</w:t>
            </w:r>
          </w:p>
        </w:tc>
      </w:tr>
      <w:tr w:rsidR="003C31A3" w:rsidRPr="003C31A3" w14:paraId="636A9F5C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E6B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62 Fatty acid elonga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7191" w14:textId="26517801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89E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98</w:t>
            </w:r>
          </w:p>
        </w:tc>
      </w:tr>
      <w:tr w:rsidR="003C31A3" w:rsidRPr="003C31A3" w14:paraId="2CAA61F4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85F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230 Purine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DEC5" w14:textId="1E8569C6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127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98</w:t>
            </w:r>
          </w:p>
        </w:tc>
      </w:tr>
      <w:tr w:rsidR="003C31A3" w:rsidRPr="003C31A3" w14:paraId="0184D003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8C8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92 alpha-Linolenic acid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19EB" w14:textId="135A735D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F2C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98</w:t>
            </w:r>
          </w:p>
        </w:tc>
      </w:tr>
      <w:tr w:rsidR="003C31A3" w:rsidRPr="003C31A3" w14:paraId="4B057F64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AA4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601 Glycosphingolipid biosynth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3F8F" w14:textId="31D5307D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271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98</w:t>
            </w:r>
          </w:p>
        </w:tc>
      </w:tr>
      <w:tr w:rsidR="003C31A3" w:rsidRPr="003C31A3" w14:paraId="28D16BCD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02E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212 Fatty acid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677B" w14:textId="7B82EE4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B46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98</w:t>
            </w:r>
          </w:p>
        </w:tc>
      </w:tr>
      <w:tr w:rsidR="003C31A3" w:rsidRPr="003C31A3" w14:paraId="3962B303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65C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6 Ferropto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2FA6" w14:textId="2C55882D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E18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98</w:t>
            </w:r>
          </w:p>
        </w:tc>
      </w:tr>
      <w:tr w:rsidR="003C31A3" w:rsidRPr="003C31A3" w14:paraId="6ED8FA2D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520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430 Mismatch repai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C65D" w14:textId="43BFC0BA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D17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59</w:t>
            </w:r>
          </w:p>
        </w:tc>
      </w:tr>
      <w:tr w:rsidR="003C31A3" w:rsidRPr="003C31A3" w14:paraId="77EA58F1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8DD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65 Ether lipid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C7A1" w14:textId="044CFE1C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206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97</w:t>
            </w:r>
          </w:p>
        </w:tc>
      </w:tr>
      <w:tr w:rsidR="003C31A3" w:rsidRPr="003C31A3" w14:paraId="2624DAC4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13B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603 Glycosphingolipid biosynth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C248" w14:textId="2A4387DE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F37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97</w:t>
            </w:r>
          </w:p>
        </w:tc>
      </w:tr>
      <w:tr w:rsidR="003C31A3" w:rsidRPr="003C31A3" w14:paraId="21068B39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6B3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910 Nitrogen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166A" w14:textId="160751F5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8B4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97</w:t>
            </w:r>
          </w:p>
        </w:tc>
      </w:tr>
      <w:tr w:rsidR="003C31A3" w:rsidRPr="003C31A3" w14:paraId="59BDB427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CE6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91 Linoleic acid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A801" w14:textId="72ADE31D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ECA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28</w:t>
            </w:r>
          </w:p>
        </w:tc>
      </w:tr>
      <w:tr w:rsidR="003C31A3" w:rsidRPr="003C31A3" w14:paraId="53722FFB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2A1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270 Cysteine and methionine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79BE" w14:textId="4862BCE9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292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29</w:t>
            </w:r>
          </w:p>
        </w:tc>
      </w:tr>
      <w:tr w:rsidR="003C31A3" w:rsidRPr="003C31A3" w14:paraId="3B13EA3C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8B3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1040 Biosynthesis of unsaturated fatty acid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E33F" w14:textId="12BD8162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C40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57</w:t>
            </w:r>
          </w:p>
        </w:tc>
      </w:tr>
      <w:tr w:rsidR="003C31A3" w:rsidRPr="003C31A3" w14:paraId="0AA8004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CC8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30 Notch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0A84" w14:textId="64401F7A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61F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31</w:t>
            </w:r>
          </w:p>
        </w:tc>
      </w:tr>
      <w:tr w:rsidR="003C31A3" w:rsidRPr="003C31A3" w14:paraId="3F516F83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584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33 Nicotine addi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4826" w14:textId="4575675D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C80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44</w:t>
            </w:r>
          </w:p>
        </w:tc>
      </w:tr>
      <w:tr w:rsidR="003C31A3" w:rsidRPr="003C31A3" w14:paraId="24985EA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CC8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20 Amino sugar and nucleotide sugar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46DD" w14:textId="7E503FE3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7FF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81</w:t>
            </w:r>
          </w:p>
        </w:tc>
      </w:tr>
      <w:tr w:rsidR="003C31A3" w:rsidRPr="003C31A3" w14:paraId="3C547B8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105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80 Osteoclast differentia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300E" w14:textId="610CCBAA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370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81</w:t>
            </w:r>
          </w:p>
        </w:tc>
      </w:tr>
      <w:tr w:rsidR="003C31A3" w:rsidRPr="003C31A3" w14:paraId="65B76F3D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CE0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60 Aldosterone-regulated sodium reabsorp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BB69" w14:textId="4443529F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6EF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81</w:t>
            </w:r>
          </w:p>
        </w:tc>
      </w:tr>
      <w:tr w:rsidR="003C31A3" w:rsidRPr="003C31A3" w14:paraId="61814BC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66E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900 Terpenoid backbone biosynth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98E8" w14:textId="64A0F412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EDF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98</w:t>
            </w:r>
          </w:p>
        </w:tc>
      </w:tr>
      <w:tr w:rsidR="003C31A3" w:rsidRPr="003C31A3" w14:paraId="4F061007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177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380 Tryptophan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42AF" w14:textId="2451454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1E5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06</w:t>
            </w:r>
          </w:p>
        </w:tc>
      </w:tr>
      <w:tr w:rsidR="003C31A3" w:rsidRPr="003C31A3" w14:paraId="767F70A3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B25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410 beta-Alanine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6641" w14:textId="6C6C207F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C3B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22</w:t>
            </w:r>
          </w:p>
        </w:tc>
      </w:tr>
      <w:tr w:rsidR="003C31A3" w:rsidRPr="003C31A3" w14:paraId="2D5B92C0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14A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53 Ascorbate and aldarate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12D3" w14:textId="0AFC08BC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FF6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14</w:t>
            </w:r>
          </w:p>
        </w:tc>
      </w:tr>
      <w:tr w:rsidR="003C31A3" w:rsidRPr="003C31A3" w14:paraId="1DEB147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924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12 Antigen processing and presenta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DFBF" w14:textId="328078C5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8B7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14</w:t>
            </w:r>
          </w:p>
        </w:tc>
      </w:tr>
      <w:tr w:rsidR="003C31A3" w:rsidRPr="003C31A3" w14:paraId="42D59CB5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E03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420 Nucleotide excision repai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91E6" w14:textId="47B5C02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D7F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89</w:t>
            </w:r>
          </w:p>
        </w:tc>
      </w:tr>
      <w:tr w:rsidR="003C31A3" w:rsidRPr="003C31A3" w14:paraId="14FF91A8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A94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04940 Type I diabetes mellitu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638D" w14:textId="4ABBA07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0DD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59</w:t>
            </w:r>
          </w:p>
        </w:tc>
      </w:tr>
      <w:tr w:rsidR="003C31A3" w:rsidRPr="003C31A3" w14:paraId="797672D7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A09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416 Viral myocardit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84EB" w14:textId="6DD4818A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1C1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59</w:t>
            </w:r>
          </w:p>
        </w:tc>
      </w:tr>
      <w:tr w:rsidR="003C31A3" w:rsidRPr="003C31A3" w14:paraId="388FFA3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AAE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7 Prolactin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13A7" w14:textId="527A086C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A11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88</w:t>
            </w:r>
          </w:p>
        </w:tc>
      </w:tr>
      <w:tr w:rsidR="003C31A3" w:rsidRPr="003C31A3" w14:paraId="7B680D80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FA0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30 Type II diabetes mellitu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F91E" w14:textId="167C0E23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E98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64</w:t>
            </w:r>
          </w:p>
        </w:tc>
      </w:tr>
      <w:tr w:rsidR="003C31A3" w:rsidRPr="003C31A3" w14:paraId="3AC4B1C9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D47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14 Renin-angiotensin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F773" w14:textId="4B19A7C6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CF0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67</w:t>
            </w:r>
          </w:p>
        </w:tc>
      </w:tr>
      <w:tr w:rsidR="003C31A3" w:rsidRPr="003C31A3" w14:paraId="3B1EF272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4F4D" w14:textId="49652BC4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260 Glycine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erine and threonine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0A4C" w14:textId="2296205A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F0D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57</w:t>
            </w:r>
          </w:p>
        </w:tc>
      </w:tr>
      <w:tr w:rsidR="003C31A3" w:rsidRPr="003C31A3" w14:paraId="6704E8C3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DBC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360 Phenylalanine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1FE4" w14:textId="3912A1A9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2E3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76</w:t>
            </w:r>
          </w:p>
        </w:tc>
      </w:tr>
      <w:tr w:rsidR="003C31A3" w:rsidRPr="003C31A3" w14:paraId="450DA687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6E7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100 Steroid biosynth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74BD" w14:textId="4F1D3421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68A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24</w:t>
            </w:r>
          </w:p>
        </w:tc>
      </w:tr>
      <w:tr w:rsidR="003C31A3" w:rsidRPr="003C31A3" w14:paraId="4327A361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722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75 Fat digestion and absorp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AF65" w14:textId="0CCF786F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6C0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99</w:t>
            </w:r>
          </w:p>
        </w:tc>
      </w:tr>
      <w:tr w:rsidR="003C31A3" w:rsidRPr="003C31A3" w14:paraId="643BD442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967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30 Cocaine addi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C926" w14:textId="134793A1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6FD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99</w:t>
            </w:r>
          </w:p>
        </w:tc>
      </w:tr>
      <w:tr w:rsidR="003C31A3" w:rsidRPr="003C31A3" w14:paraId="0A4790B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C35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332 Graft-versus-host diseas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BE02" w14:textId="172DA0F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4CC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99</w:t>
            </w:r>
          </w:p>
        </w:tc>
      </w:tr>
      <w:tr w:rsidR="003C31A3" w:rsidRPr="003C31A3" w14:paraId="0EA0D4D5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74B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340 Primary immunodeficienc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199F" w14:textId="7A8F048F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C8E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99</w:t>
            </w:r>
          </w:p>
        </w:tc>
      </w:tr>
      <w:tr w:rsidR="003C31A3" w:rsidRPr="003C31A3" w14:paraId="0A9D0117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A87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40 Pentose and glucuronate interconversion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1387" w14:textId="5F660111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1F9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12</w:t>
            </w:r>
          </w:p>
        </w:tc>
      </w:tr>
      <w:tr w:rsidR="003C31A3" w:rsidRPr="003C31A3" w14:paraId="71BBC79A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792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12 Mucin type O-glycan biosynth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27BC" w14:textId="32406CB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2B3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12</w:t>
            </w:r>
          </w:p>
        </w:tc>
      </w:tr>
      <w:tr w:rsidR="003C31A3" w:rsidRPr="003C31A3" w14:paraId="1DAC5495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4AF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71 Fatty acid degrada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C96A" w14:textId="09448E6D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CAD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61</w:t>
            </w:r>
          </w:p>
        </w:tc>
      </w:tr>
      <w:tr w:rsidR="003C31A3" w:rsidRPr="003C31A3" w14:paraId="1BD16164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98D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72 Intestinal immune network for IgA produ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5417" w14:textId="18033FF1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CF4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68</w:t>
            </w:r>
          </w:p>
        </w:tc>
      </w:tr>
      <w:tr w:rsidR="003C31A3" w:rsidRPr="003C31A3" w14:paraId="7626486A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F77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730 Thiamine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9A24" w14:textId="7D43B22D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4D1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82</w:t>
            </w:r>
          </w:p>
        </w:tc>
      </w:tr>
      <w:tr w:rsidR="003C31A3" w:rsidRPr="003C31A3" w14:paraId="7C8D21D4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FB6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32 Non-alcoholic fatty liver disease (NAFLD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543E" w14:textId="002A10F6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D1F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83</w:t>
            </w:r>
          </w:p>
        </w:tc>
      </w:tr>
      <w:tr w:rsidR="003C31A3" w:rsidRPr="003C31A3" w14:paraId="357DAEB2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B7F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11 Other glycan degrada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E1E2" w14:textId="732095C6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779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04</w:t>
            </w:r>
          </w:p>
        </w:tc>
      </w:tr>
      <w:tr w:rsidR="003C31A3" w:rsidRPr="003C31A3" w14:paraId="25D859FF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C54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13 Various types of N-glycan biosynth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C367" w14:textId="6A859C22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305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04</w:t>
            </w:r>
          </w:p>
        </w:tc>
      </w:tr>
      <w:tr w:rsidR="003C31A3" w:rsidRPr="003C31A3" w14:paraId="3879099A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48E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31 Glycosaminoglycan degrada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9C43" w14:textId="461429E9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B36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04</w:t>
            </w:r>
          </w:p>
        </w:tc>
      </w:tr>
      <w:tr w:rsidR="003C31A3" w:rsidRPr="003C31A3" w14:paraId="79700D9D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1F9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760 Nicotinate and nicotinamide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3BCD" w14:textId="13CA134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EDA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04</w:t>
            </w:r>
          </w:p>
        </w:tc>
      </w:tr>
      <w:tr w:rsidR="003C31A3" w:rsidRPr="003C31A3" w14:paraId="6313DC78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455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790 Folate biosynth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AD1D" w14:textId="541CA158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063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04</w:t>
            </w:r>
          </w:p>
        </w:tc>
      </w:tr>
      <w:tr w:rsidR="003C31A3" w:rsidRPr="003C31A3" w14:paraId="17D9F457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D0C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20 RNA polymeras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D67D" w14:textId="1EEF521F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2B9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04</w:t>
            </w:r>
          </w:p>
        </w:tc>
      </w:tr>
      <w:tr w:rsidR="003C31A3" w:rsidRPr="003C31A3" w14:paraId="3E7FC5E6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59F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50 Natural killer cell mediated cytotoxicit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2095" w14:textId="2D56030C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FBC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04</w:t>
            </w:r>
          </w:p>
        </w:tc>
      </w:tr>
      <w:tr w:rsidR="003C31A3" w:rsidRPr="003C31A3" w14:paraId="5849222C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D78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8 Thyroid hormone synth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411D" w14:textId="6DE4AC13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E50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04</w:t>
            </w:r>
          </w:p>
        </w:tc>
      </w:tr>
      <w:tr w:rsidR="003C31A3" w:rsidRPr="003C31A3" w14:paraId="2421F8D8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C9A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46 Amoebia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D314" w14:textId="35540F63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5DB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04</w:t>
            </w:r>
          </w:p>
        </w:tc>
      </w:tr>
      <w:tr w:rsidR="003C31A3" w:rsidRPr="003C31A3" w14:paraId="4BAC5AF8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40B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52 Tuberculo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D346" w14:textId="2E6C945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E4A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04</w:t>
            </w:r>
          </w:p>
        </w:tc>
      </w:tr>
      <w:tr w:rsidR="003C31A3" w:rsidRPr="003C31A3" w14:paraId="7566A4E1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AB7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03 Viral carcinogen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F59A" w14:textId="4EE1C9F4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EFD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04</w:t>
            </w:r>
          </w:p>
        </w:tc>
      </w:tr>
      <w:tr w:rsidR="003C31A3" w:rsidRPr="003C31A3" w14:paraId="71CC9389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382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90 Arachidonic acid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5071" w14:textId="6BBF393B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C6E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44</w:t>
            </w:r>
          </w:p>
        </w:tc>
      </w:tr>
      <w:tr w:rsidR="003C31A3" w:rsidRPr="003C31A3" w14:paraId="4E8CE06D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E62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860 Porphyrin and chlorophyll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6776" w14:textId="7920CA08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142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29</w:t>
            </w:r>
          </w:p>
        </w:tc>
      </w:tr>
      <w:tr w:rsidR="003C31A3" w:rsidRPr="003C31A3" w14:paraId="74B1AA0F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A1A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36 Autophag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0DF0" w14:textId="123BB305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5F3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29</w:t>
            </w:r>
          </w:p>
        </w:tc>
      </w:tr>
      <w:tr w:rsidR="003C31A3" w:rsidRPr="003C31A3" w14:paraId="7CFF79AF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E7C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14 Thermogen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821B" w14:textId="618044FB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2F7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37</w:t>
            </w:r>
          </w:p>
        </w:tc>
      </w:tr>
      <w:tr w:rsidR="003C31A3" w:rsidRPr="003C31A3" w14:paraId="0C8D2ED1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3B2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9 GnRH secre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A4A0" w14:textId="7A79E2DC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722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37</w:t>
            </w:r>
          </w:p>
        </w:tc>
      </w:tr>
      <w:tr w:rsidR="003C31A3" w:rsidRPr="003C31A3" w14:paraId="5D58C46D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CA1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22 Basal transcription factor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96BD" w14:textId="1001B44F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CE5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02</w:t>
            </w:r>
          </w:p>
        </w:tc>
      </w:tr>
      <w:tr w:rsidR="003C31A3" w:rsidRPr="003C31A3" w14:paraId="5CF29227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82FC" w14:textId="3632ABD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250 Alanine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spartate and glutamate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BAE9" w14:textId="3517F15B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73C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14</w:t>
            </w:r>
          </w:p>
        </w:tc>
      </w:tr>
      <w:tr w:rsidR="003C31A3" w:rsidRPr="003C31A3" w14:paraId="6BF34638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BB7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10 N-Glycan biosynth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4B4E" w14:textId="0C93BDE1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BF3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16</w:t>
            </w:r>
          </w:p>
        </w:tc>
      </w:tr>
      <w:tr w:rsidR="003C31A3" w:rsidRPr="003C31A3" w14:paraId="7EBA5CFA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B6B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460 Fanconi anemia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A683" w14:textId="544B146D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C37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16</w:t>
            </w:r>
          </w:p>
        </w:tc>
      </w:tr>
      <w:tr w:rsidR="003C31A3" w:rsidRPr="003C31A3" w14:paraId="4ABCB937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D2F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320 PPAR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0A9A" w14:textId="560BB775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95D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81</w:t>
            </w:r>
          </w:p>
        </w:tc>
      </w:tr>
      <w:tr w:rsidR="003C31A3" w:rsidRPr="003C31A3" w14:paraId="499CD982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57D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40 Leishmania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72F4" w14:textId="370B7E7C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B5A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406</w:t>
            </w:r>
          </w:p>
        </w:tc>
      </w:tr>
      <w:tr w:rsidR="003C31A3" w:rsidRPr="003C31A3" w14:paraId="47CD9454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2F6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60 Cardiac muscle contra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B6AA" w14:textId="5558C161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7F7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427</w:t>
            </w:r>
          </w:p>
        </w:tc>
      </w:tr>
      <w:tr w:rsidR="003C31A3" w:rsidRPr="003C31A3" w14:paraId="346CD557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38C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42 Taste transdu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F11A" w14:textId="0CE710AF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3ED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08</w:t>
            </w:r>
          </w:p>
        </w:tc>
      </w:tr>
      <w:tr w:rsidR="003C31A3" w:rsidRPr="003C31A3" w14:paraId="0AF96856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4CC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20 Toll-like receptor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ACBB" w14:textId="664EFC65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5E4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008</w:t>
            </w:r>
          </w:p>
        </w:tc>
      </w:tr>
      <w:tr w:rsidR="003C31A3" w:rsidRPr="003C31A3" w14:paraId="7035F338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6FB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16 Huntington diseas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0D29" w14:textId="4658BD55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A88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037</w:t>
            </w:r>
          </w:p>
        </w:tc>
      </w:tr>
      <w:tr w:rsidR="003C31A3" w:rsidRPr="003C31A3" w14:paraId="3699E3D4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A3A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04964 Proximal tubule bicarbonate reclama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1942" w14:textId="038B34E6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EB0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117</w:t>
            </w:r>
          </w:p>
        </w:tc>
      </w:tr>
      <w:tr w:rsidR="003C31A3" w:rsidRPr="003C31A3" w14:paraId="1D6A076D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FAA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980 Metabolism of xenobiotics by cytochrome P45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D32C" w14:textId="527F5764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3E8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158</w:t>
            </w:r>
          </w:p>
        </w:tc>
      </w:tr>
      <w:tr w:rsidR="003C31A3" w:rsidRPr="003C31A3" w14:paraId="14C2593A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A05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50 Maturity onset diabetes of the young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D95D" w14:textId="4A8BB4E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ACD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158</w:t>
            </w:r>
          </w:p>
        </w:tc>
      </w:tr>
      <w:tr w:rsidR="003C31A3" w:rsidRPr="003C31A3" w14:paraId="1845B719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CFB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020 Citrate cycle (TCA cycle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DB40" w14:textId="57AA342B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079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18</w:t>
            </w:r>
          </w:p>
        </w:tc>
      </w:tr>
      <w:tr w:rsidR="003C31A3" w:rsidRPr="003C31A3" w14:paraId="33F71105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F70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830 Retinol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8853" w14:textId="17101621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C36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75</w:t>
            </w:r>
          </w:p>
        </w:tc>
      </w:tr>
      <w:tr w:rsidR="003C31A3" w:rsidRPr="003C31A3" w14:paraId="01BBBED2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A9C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340 Histidine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3E7E" w14:textId="75AE14D9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4EE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361</w:t>
            </w:r>
          </w:p>
        </w:tc>
      </w:tr>
      <w:tr w:rsidR="003C31A3" w:rsidRPr="003C31A3" w14:paraId="2F11BA17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30C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60 Protein export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9F8F" w14:textId="0FB95332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0A3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361</w:t>
            </w:r>
          </w:p>
        </w:tc>
      </w:tr>
      <w:tr w:rsidR="003C31A3" w:rsidRPr="003C31A3" w14:paraId="12E2D32B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D88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440 Homologous recombina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7FAB" w14:textId="0AC66385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7C7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361</w:t>
            </w:r>
          </w:p>
        </w:tc>
      </w:tr>
      <w:tr w:rsidR="003C31A3" w:rsidRPr="003C31A3" w14:paraId="25387F5B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E37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44 Phototransdu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8469" w14:textId="158A6F28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4F6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39</w:t>
            </w:r>
          </w:p>
        </w:tc>
      </w:tr>
      <w:tr w:rsidR="003C31A3" w:rsidRPr="003C31A3" w14:paraId="15C290B8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903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34 Glycosaminoglycan biosynth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4742" w14:textId="28045716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734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707</w:t>
            </w:r>
          </w:p>
        </w:tc>
      </w:tr>
      <w:tr w:rsidR="003C31A3" w:rsidRPr="003C31A3" w14:paraId="7B8B1857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8F5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060 Cytokine-cytokine receptor intera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457E" w14:textId="5D008A8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A56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764</w:t>
            </w:r>
          </w:p>
        </w:tc>
      </w:tr>
      <w:tr w:rsidR="003C31A3" w:rsidRPr="003C31A3" w14:paraId="1DD3649C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C85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140 Steroid hormone biosynth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1FB2" w14:textId="1926D2AD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E00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12</w:t>
            </w:r>
          </w:p>
        </w:tc>
      </w:tr>
      <w:tr w:rsidR="003C31A3" w:rsidRPr="003C31A3" w14:paraId="289EE845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813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3008 Ribosome biogenesis in eukaryote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4026" w14:textId="4B6EB7ED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F21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91</w:t>
            </w:r>
          </w:p>
        </w:tc>
      </w:tr>
      <w:tr w:rsidR="003C31A3" w:rsidRPr="003C31A3" w14:paraId="7AF59BA1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745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40 Spliceosom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D5D8" w14:textId="2A34855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87C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91</w:t>
            </w:r>
          </w:p>
        </w:tc>
      </w:tr>
      <w:tr w:rsidR="003C31A3" w:rsidRPr="003C31A3" w14:paraId="728F2912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747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330 Allograft reje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A2C4" w14:textId="6F880C6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44B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91</w:t>
            </w:r>
          </w:p>
        </w:tc>
      </w:tr>
      <w:tr w:rsidR="003C31A3" w:rsidRPr="003C31A3" w14:paraId="25CCE62B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9CC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512 ECM-receptor intera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D41B" w14:textId="7BBE2FDF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05F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15</w:t>
            </w:r>
          </w:p>
        </w:tc>
      </w:tr>
      <w:tr w:rsidR="003C31A3" w:rsidRPr="003C31A3" w14:paraId="5B681DE4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C8D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77 Vitamin digestion and absorp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3240" w14:textId="7F500784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94C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15</w:t>
            </w:r>
          </w:p>
        </w:tc>
      </w:tr>
      <w:tr w:rsidR="003C31A3" w:rsidRPr="003C31A3" w14:paraId="2E237928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8E1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310 Asthm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EA05" w14:textId="181092D4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827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15</w:t>
            </w:r>
          </w:p>
        </w:tc>
      </w:tr>
      <w:tr w:rsidR="003C31A3" w:rsidRPr="003C31A3" w14:paraId="7C0C9F0B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D08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50 Staphylococcus aureus infe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41C0" w14:textId="264AE643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4ED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93</w:t>
            </w:r>
          </w:p>
        </w:tc>
      </w:tr>
      <w:tr w:rsidR="003C31A3" w:rsidRPr="003C31A3" w14:paraId="00E86146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67A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23 Cytosolic DNA-sens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3E10" w14:textId="4BA0258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DCF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42</w:t>
            </w:r>
          </w:p>
        </w:tc>
      </w:tr>
      <w:tr w:rsidR="003C31A3" w:rsidRPr="003C31A3" w14:paraId="29E51735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6BB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44 Malari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D2B5" w14:textId="6CEF7C4D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2CD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42</w:t>
            </w:r>
          </w:p>
        </w:tc>
      </w:tr>
      <w:tr w:rsidR="003C31A3" w:rsidRPr="003C31A3" w14:paraId="090FB52B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187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8 Herpes simplex virus 1 infe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0FEE" w14:textId="71EE6F7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E59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42</w:t>
            </w:r>
          </w:p>
        </w:tc>
      </w:tr>
      <w:tr w:rsidR="003C31A3" w:rsidRPr="003C31A3" w14:paraId="27A7C55F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F32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13 RNA transport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4841" w14:textId="2ED2E066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A47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04</w:t>
            </w:r>
          </w:p>
        </w:tc>
      </w:tr>
      <w:tr w:rsidR="003C31A3" w:rsidRPr="003C31A3" w14:paraId="744DED8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9A7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410 Base excision repai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8F9C" w14:textId="346DFC7A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3F5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75</w:t>
            </w:r>
          </w:p>
        </w:tc>
      </w:tr>
      <w:tr w:rsidR="003C31A3" w:rsidRPr="003C31A3" w14:paraId="19E53642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519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30 JAK-STAT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714F" w14:textId="73EC828D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B5C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75</w:t>
            </w:r>
          </w:p>
        </w:tc>
      </w:tr>
      <w:tr w:rsidR="003C31A3" w:rsidRPr="003C31A3" w14:paraId="0D17680D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3B9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50 Proteasom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3894" w14:textId="21C56802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432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06</w:t>
            </w:r>
          </w:p>
        </w:tc>
      </w:tr>
      <w:tr w:rsidR="003C31A3" w:rsidRPr="003C31A3" w14:paraId="4BB6E313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658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9 Cholesterol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FB34" w14:textId="38FE48C2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BE9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06</w:t>
            </w:r>
          </w:p>
        </w:tc>
      </w:tr>
      <w:tr w:rsidR="003C31A3" w:rsidRPr="003C31A3" w14:paraId="7C4B9982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348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620 Pyruvate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1D13" w14:textId="648C2035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294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13</w:t>
            </w:r>
          </w:p>
        </w:tc>
      </w:tr>
      <w:tr w:rsidR="003C31A3" w:rsidRPr="003C31A3" w14:paraId="3709CAA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F9F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982 Drug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C481" w14:textId="528CAE0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71F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13</w:t>
            </w:r>
          </w:p>
        </w:tc>
      </w:tr>
      <w:tr w:rsidR="003C31A3" w:rsidRPr="003C31A3" w14:paraId="6170D68F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51E7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18 RNA degrada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B27A" w14:textId="0224C003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EEEE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13</w:t>
            </w:r>
          </w:p>
        </w:tc>
      </w:tr>
      <w:tr w:rsidR="003C31A3" w:rsidRPr="003C31A3" w14:paraId="70B4578C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0B5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350 Tyrosine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9E7D" w14:textId="7567007B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D66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69</w:t>
            </w:r>
          </w:p>
        </w:tc>
      </w:tr>
      <w:tr w:rsidR="003C31A3" w:rsidRPr="003C31A3" w14:paraId="6A3C632D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8FE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480 Glutathione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002B" w14:textId="59652548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244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69</w:t>
            </w:r>
          </w:p>
        </w:tc>
      </w:tr>
      <w:tr w:rsidR="003C31A3" w:rsidRPr="003C31A3" w14:paraId="6215C92D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95B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983 Drug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0ADC" w14:textId="6E6858C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660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69</w:t>
            </w:r>
          </w:p>
        </w:tc>
      </w:tr>
      <w:tr w:rsidR="003C31A3" w:rsidRPr="003C31A3" w14:paraId="175B609A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B5F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523 Antifolate resistan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814D" w14:textId="34692B33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517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69</w:t>
            </w:r>
          </w:p>
        </w:tc>
      </w:tr>
      <w:tr w:rsidR="003C31A3" w:rsidRPr="003C31A3" w14:paraId="3519922B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B3C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63 Glycosylphosphatidylinositol (GPI)-anchor biosynth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F692" w14:textId="5B421FF3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FCA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7</w:t>
            </w:r>
          </w:p>
        </w:tc>
      </w:tr>
      <w:tr w:rsidR="003C31A3" w:rsidRPr="003C31A3" w14:paraId="2E4801C8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41D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04 Chemical carcinogen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436C" w14:textId="680F96B6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652A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88</w:t>
            </w:r>
          </w:p>
        </w:tc>
      </w:tr>
      <w:tr w:rsidR="003C31A3" w:rsidRPr="003C31A3" w14:paraId="16A140A4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238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06 MicroRNAs in cance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0181" w14:textId="0F7E98FA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6C1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06</w:t>
            </w:r>
          </w:p>
        </w:tc>
      </w:tr>
      <w:tr w:rsidR="003C31A3" w:rsidRPr="003C31A3" w14:paraId="2D3D3021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935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80 Neuroactive ligand-receptor intera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608D" w14:textId="79DF901C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C2E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44</w:t>
            </w:r>
          </w:p>
        </w:tc>
      </w:tr>
      <w:tr w:rsidR="003C31A3" w:rsidRPr="003C31A3" w14:paraId="79605AF1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2BA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10 Complement and coagulation cascade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21A0" w14:textId="2C31081A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B1F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44</w:t>
            </w:r>
          </w:p>
        </w:tc>
      </w:tr>
      <w:tr w:rsidR="003C31A3" w:rsidRPr="003C31A3" w14:paraId="4B540FC3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BB1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12 Parkinson diseas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948E" w14:textId="49339599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DE7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71</w:t>
            </w:r>
          </w:p>
        </w:tc>
      </w:tr>
      <w:tr w:rsidR="003C31A3" w:rsidRPr="003C31A3" w14:paraId="767DD012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7CD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34 Alcoh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0525" w14:textId="7FFF0AB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296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71</w:t>
            </w:r>
          </w:p>
        </w:tc>
      </w:tr>
      <w:tr w:rsidR="003C31A3" w:rsidRPr="003C31A3" w14:paraId="1DB98BA5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2E36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10 Alzheimer diseas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A834" w14:textId="3593C2F2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C3E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507</w:t>
            </w:r>
          </w:p>
        </w:tc>
      </w:tr>
      <w:tr w:rsidR="003C31A3" w:rsidRPr="003C31A3" w14:paraId="5852D416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0AE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22 RIG-I-like receptor signaling pathwa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81E9" w14:textId="2C221210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857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699</w:t>
            </w:r>
          </w:p>
        </w:tc>
      </w:tr>
      <w:tr w:rsidR="003C31A3" w:rsidRPr="003C31A3" w14:paraId="2996858A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301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320 Autoimmune thyroid diseas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1731" w14:textId="6BA4506A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651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699</w:t>
            </w:r>
          </w:p>
        </w:tc>
      </w:tr>
      <w:tr w:rsidR="003C31A3" w:rsidRPr="003C31A3" w14:paraId="5EDCC8A1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BE6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05143 African trypanosomia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2809" w14:textId="3CE84425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E63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707</w:t>
            </w:r>
          </w:p>
        </w:tc>
      </w:tr>
      <w:tr w:rsidR="003C31A3" w:rsidRPr="003C31A3" w14:paraId="258CB3DF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B8BB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970 Aminoacyl-tRNA biosynthe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BB85" w14:textId="344D1138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B222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837</w:t>
            </w:r>
          </w:p>
        </w:tc>
      </w:tr>
      <w:tr w:rsidR="003C31A3" w:rsidRPr="003C31A3" w14:paraId="4021624E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2C9C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74 Protein digestion and absorp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11CC" w14:textId="3A180966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90A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837</w:t>
            </w:r>
          </w:p>
        </w:tc>
      </w:tr>
      <w:tr w:rsidR="003C31A3" w:rsidRPr="003C31A3" w14:paraId="7DF6FF5A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20CD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190 Oxidative phosphoryla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49D7" w14:textId="337073F1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9020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848</w:t>
            </w:r>
          </w:p>
        </w:tc>
      </w:tr>
      <w:tr w:rsidR="003C31A3" w:rsidRPr="003C31A3" w14:paraId="42975CA7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16E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2010 ABC transporter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9BD2" w14:textId="75F7718A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A373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873</w:t>
            </w:r>
          </w:p>
        </w:tc>
      </w:tr>
      <w:tr w:rsidR="003C31A3" w:rsidRPr="003C31A3" w14:paraId="1AE176A8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3F65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10 Ribosom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DF88" w14:textId="1293E75B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3614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3C31A3" w:rsidRPr="003C31A3" w14:paraId="1A6D5C88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D941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40 Olfactory transdu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84BB" w14:textId="7CEB58E5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C5E9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3C31A3" w:rsidRPr="003C31A3" w14:paraId="2D8DF191" w14:textId="77777777" w:rsidTr="003C31A3">
        <w:trPr>
          <w:trHeight w:val="315"/>
        </w:trPr>
        <w:tc>
          <w:tcPr>
            <w:tcW w:w="7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37B8F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322 Systemic lupus erythematosus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818F4" w14:textId="7E3D9792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93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23A28" w14:textId="77777777" w:rsidR="003C31A3" w:rsidRPr="003C31A3" w:rsidRDefault="003C31A3" w:rsidP="003C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C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3C31A3" w:rsidRPr="003C31A3" w14:paraId="729269F7" w14:textId="77777777" w:rsidTr="003C31A3">
        <w:trPr>
          <w:trHeight w:val="315"/>
        </w:trPr>
        <w:tc>
          <w:tcPr>
            <w:tcW w:w="8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03C5" w14:textId="008BB0BF" w:rsidR="003C31A3" w:rsidRPr="003C31A3" w:rsidRDefault="003C31A3" w:rsidP="003C3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1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%: Percent of genes predicted to be modulated. 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BH: </w:t>
            </w:r>
            <w:r w:rsidRPr="00D47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jamini – Hochberg</w:t>
            </w:r>
          </w:p>
        </w:tc>
      </w:tr>
    </w:tbl>
    <w:p w14:paraId="18B722E5" w14:textId="77777777" w:rsidR="001A19D4" w:rsidRDefault="001A19D4"/>
    <w:sectPr w:rsidR="001A19D4" w:rsidSect="003D74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1A3"/>
    <w:rsid w:val="001A19D4"/>
    <w:rsid w:val="003153C5"/>
    <w:rsid w:val="003C31A3"/>
    <w:rsid w:val="003D7445"/>
    <w:rsid w:val="00484E40"/>
    <w:rsid w:val="008A663D"/>
    <w:rsid w:val="00934569"/>
    <w:rsid w:val="009C0346"/>
    <w:rsid w:val="00D95E8E"/>
    <w:rsid w:val="00F03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AF733"/>
  <w15:chartTrackingRefBased/>
  <w15:docId w15:val="{0B610A21-A71B-45BB-A9CC-BDCCDDFA7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3C31A3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3C31A3"/>
    <w:rPr>
      <w:color w:val="954F72"/>
      <w:u w:val="single"/>
    </w:rPr>
  </w:style>
  <w:style w:type="paragraph" w:customStyle="1" w:styleId="msonormal0">
    <w:name w:val="msonormal"/>
    <w:basedOn w:val="Normal"/>
    <w:rsid w:val="003C31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3C31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3C31A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3C31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3C31A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3C31A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71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2442</Words>
  <Characters>13187</Characters>
  <Application>Microsoft Office Word</Application>
  <DocSecurity>0</DocSecurity>
  <Lines>109</Lines>
  <Paragraphs>31</Paragraphs>
  <ScaleCrop>false</ScaleCrop>
  <Company/>
  <LinksUpToDate>false</LinksUpToDate>
  <CharactersWithSpaces>15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s Bastos Natalia</dc:creator>
  <cp:keywords/>
  <dc:description/>
  <cp:lastModifiedBy>Schaienni Saldanha</cp:lastModifiedBy>
  <cp:revision>5</cp:revision>
  <dcterms:created xsi:type="dcterms:W3CDTF">2022-06-14T23:11:00Z</dcterms:created>
  <dcterms:modified xsi:type="dcterms:W3CDTF">2025-05-28T20:46:00Z</dcterms:modified>
</cp:coreProperties>
</file>